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297" w:rsidRPr="00174F81" w:rsidRDefault="00733297" w:rsidP="00733297">
      <w:pPr>
        <w:spacing w:afterLines="50" w:after="156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74F8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F6E98">
        <w:rPr>
          <w:rFonts w:ascii="Times New Roman" w:hAnsi="Times New Roman" w:cs="Times New Roman"/>
          <w:b/>
          <w:sz w:val="24"/>
          <w:szCs w:val="24"/>
        </w:rPr>
        <w:t>.</w:t>
      </w:r>
      <w:r w:rsidRPr="00174F81">
        <w:rPr>
          <w:rFonts w:ascii="Times New Roman" w:hAnsi="Times New Roman" w:cs="Times New Roman"/>
          <w:b/>
          <w:sz w:val="24"/>
          <w:szCs w:val="24"/>
        </w:rPr>
        <w:t xml:space="preserve"> Composition of the NurtureMate home fortification powders</w:t>
      </w:r>
      <w:r w:rsidRPr="00174F8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790"/>
        <w:gridCol w:w="2268"/>
        <w:gridCol w:w="1418"/>
        <w:gridCol w:w="371"/>
        <w:gridCol w:w="1330"/>
      </w:tblGrid>
      <w:tr w:rsidR="00733297" w:rsidRPr="00066ADA" w:rsidTr="00174F81">
        <w:trPr>
          <w:trHeight w:val="520"/>
        </w:trPr>
        <w:tc>
          <w:tcPr>
            <w:tcW w:w="1728" w:type="dxa"/>
            <w:vMerge w:val="restart"/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</w:p>
        </w:tc>
        <w:tc>
          <w:tcPr>
            <w:tcW w:w="790" w:type="dxa"/>
            <w:vMerge w:val="restart"/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268" w:type="dxa"/>
            <w:vMerge w:val="restart"/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 xml:space="preserve">Average content </w:t>
            </w:r>
          </w:p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per gram</w:t>
            </w:r>
          </w:p>
        </w:tc>
        <w:tc>
          <w:tcPr>
            <w:tcW w:w="3119" w:type="dxa"/>
            <w:gridSpan w:val="3"/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RDA</w:t>
            </w:r>
            <w:r w:rsidRPr="00174F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,%</w:t>
            </w:r>
          </w:p>
        </w:tc>
      </w:tr>
      <w:tr w:rsidR="00733297" w:rsidRPr="00066ADA" w:rsidTr="00174F81">
        <w:trPr>
          <w:trHeight w:val="377"/>
        </w:trPr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vMerge/>
            <w:tcBorders>
              <w:bottom w:val="single" w:sz="4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6-12 month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3-36 month</w:t>
            </w:r>
          </w:p>
        </w:tc>
      </w:tr>
      <w:tr w:rsidR="00733297" w:rsidRPr="00066ADA" w:rsidTr="00174F81"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A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μg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C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D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E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B</w:t>
            </w: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B</w:t>
            </w: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B</w:t>
            </w: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Vitamins B</w:t>
            </w: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40%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KJ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</w:tr>
      <w:tr w:rsidR="00733297" w:rsidRPr="00066ADA" w:rsidTr="00174F81">
        <w:tc>
          <w:tcPr>
            <w:tcW w:w="1728" w:type="dxa"/>
            <w:tcBorders>
              <w:top w:val="nil"/>
              <w:bottom w:val="single" w:sz="12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eastAsia="ScalaLancetPro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790" w:type="dxa"/>
            <w:tcBorders>
              <w:top w:val="nil"/>
              <w:bottom w:val="single" w:sz="12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AD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89" w:type="dxa"/>
            <w:gridSpan w:val="2"/>
            <w:tcBorders>
              <w:top w:val="nil"/>
              <w:bottom w:val="single" w:sz="12" w:space="0" w:color="auto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</w:tcPr>
          <w:p w:rsidR="00733297" w:rsidRPr="00174F81" w:rsidRDefault="00733297" w:rsidP="00174F81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F81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</w:p>
        </w:tc>
      </w:tr>
    </w:tbl>
    <w:p w:rsidR="00733297" w:rsidRPr="00174F81" w:rsidRDefault="00733297" w:rsidP="00733297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</w:pPr>
      <w:r w:rsidRPr="00174F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a</w:t>
      </w:r>
      <w:r w:rsidRPr="00174F81">
        <w:rPr>
          <w:rFonts w:ascii="Times New Roman" w:hAnsi="Times New Roman" w:cs="Times New Roman"/>
          <w:sz w:val="24"/>
          <w:szCs w:val="24"/>
        </w:rPr>
        <w:t>NurtureMate can be mixed in with either water or complementary foods, such as porridge, and is recommended for babies aged 6-36 months and taking 5 packets per week or one day one packet.</w:t>
      </w:r>
    </w:p>
    <w:p w:rsidR="00733297" w:rsidRDefault="00733297" w:rsidP="007332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4F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b</w:t>
      </w:r>
      <w:r w:rsidRPr="00174F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DA: recommended daily allowance for Chinese infants.</w:t>
      </w:r>
      <w:bookmarkStart w:id="0" w:name="_GoBack"/>
      <w:bookmarkEnd w:id="0"/>
    </w:p>
    <w:p w:rsidR="00983996" w:rsidRPr="00733297" w:rsidRDefault="00215EBD"/>
    <w:sectPr w:rsidR="00983996" w:rsidRPr="00733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5EBD" w:rsidRDefault="00215EBD" w:rsidP="003D67A0">
      <w:pPr>
        <w:spacing w:after="0" w:line="240" w:lineRule="auto"/>
      </w:pPr>
      <w:r>
        <w:separator/>
      </w:r>
    </w:p>
  </w:endnote>
  <w:endnote w:type="continuationSeparator" w:id="0">
    <w:p w:rsidR="00215EBD" w:rsidRDefault="00215EBD" w:rsidP="003D6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calaLancetPro">
    <w:altName w:val="Yu Gothic UI"/>
    <w:charset w:val="80"/>
    <w:family w:val="auto"/>
    <w:pitch w:val="default"/>
    <w:sig w:usb0="00000001" w:usb1="080E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5EBD" w:rsidRDefault="00215EBD" w:rsidP="003D67A0">
      <w:pPr>
        <w:spacing w:after="0" w:line="240" w:lineRule="auto"/>
      </w:pPr>
      <w:r>
        <w:separator/>
      </w:r>
    </w:p>
  </w:footnote>
  <w:footnote w:type="continuationSeparator" w:id="0">
    <w:p w:rsidR="00215EBD" w:rsidRDefault="00215EBD" w:rsidP="003D67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E02"/>
    <w:rsid w:val="001F6E98"/>
    <w:rsid w:val="00215EBD"/>
    <w:rsid w:val="002D4E02"/>
    <w:rsid w:val="003D67A0"/>
    <w:rsid w:val="00733297"/>
    <w:rsid w:val="00B1351E"/>
    <w:rsid w:val="00CB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5C5823-A845-4F12-ACCB-AE13E55D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9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7A0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7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7A0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Office Word</Application>
  <DocSecurity>0</DocSecurity>
  <Lines>5</Lines>
  <Paragraphs>1</Paragraphs>
  <ScaleCrop>false</ScaleCrop>
  <Company>Microsoft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7-09-09T08:34:00Z</dcterms:created>
  <dcterms:modified xsi:type="dcterms:W3CDTF">2017-09-09T08:38:00Z</dcterms:modified>
</cp:coreProperties>
</file>